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170D6" w14:textId="607ACA69" w:rsidR="006A3842" w:rsidRPr="00B541FF" w:rsidRDefault="0021779C" w:rsidP="001C43BD">
      <w:pPr>
        <w:pStyle w:val="Heading2"/>
        <w:spacing w:before="0" w:after="120"/>
      </w:pPr>
      <w:r w:rsidRPr="00B541FF">
        <w:t xml:space="preserve">Supplementary Figure </w:t>
      </w:r>
      <w:r w:rsidR="00BD7B3D" w:rsidRPr="00B541FF">
        <w:t>1</w:t>
      </w:r>
      <w:r w:rsidRPr="00B541FF">
        <w:t xml:space="preserve">. </w:t>
      </w:r>
      <w:r w:rsidR="00527EF2" w:rsidRPr="00B541FF">
        <w:t>Development</w:t>
      </w:r>
      <w:r w:rsidRPr="00B541FF">
        <w:t xml:space="preserve"> of the </w:t>
      </w:r>
      <w:r w:rsidR="00527EF2" w:rsidRPr="00B541FF">
        <w:t xml:space="preserve">cerebellar </w:t>
      </w:r>
      <w:r w:rsidRPr="00B541FF">
        <w:t>reference region</w:t>
      </w:r>
    </w:p>
    <w:p w14:paraId="758425FF" w14:textId="44EA74D9" w:rsidR="002C03B9" w:rsidRPr="00B541FF" w:rsidRDefault="006A3842" w:rsidP="001C43BD">
      <w:pPr>
        <w:pStyle w:val="Heading2"/>
        <w:spacing w:before="0" w:after="120"/>
      </w:pPr>
      <w:r w:rsidRPr="00B541FF">
        <w:rPr>
          <w:noProof/>
          <w:lang w:val="en-IN" w:eastAsia="en-IN"/>
        </w:rPr>
        <w:drawing>
          <wp:inline distT="0" distB="0" distL="0" distR="0" wp14:anchorId="1D1E3FF1" wp14:editId="1BFE3F15">
            <wp:extent cx="5927175" cy="2799392"/>
            <wp:effectExtent l="0" t="0" r="381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464"/>
                    <a:stretch/>
                  </pic:blipFill>
                  <pic:spPr bwMode="auto">
                    <a:xfrm>
                      <a:off x="0" y="0"/>
                      <a:ext cx="5971309" cy="2820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475AD" w14:textId="77777777" w:rsidR="00527EF2" w:rsidRPr="00B541FF" w:rsidRDefault="00527EF2" w:rsidP="001C43BD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</w:p>
    <w:p w14:paraId="5A74964B" w14:textId="253B0D93" w:rsidR="001C43BD" w:rsidRPr="00B541FF" w:rsidRDefault="00BD7B3D" w:rsidP="001C43BD">
      <w:pPr>
        <w:spacing w:after="120"/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</w:pPr>
      <w:r w:rsidRPr="00B541FF">
        <w:rPr>
          <w:rFonts w:ascii="Arial" w:hAnsi="Arial" w:cs="Arial"/>
          <w:color w:val="000000" w:themeColor="text1"/>
          <w:sz w:val="22"/>
          <w:szCs w:val="22"/>
        </w:rPr>
        <w:t>Multivariate voxel-based Canonical Variates (CV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>) analysis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,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 xml:space="preserve"> e.g.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linear discriminant analysis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>,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 xml:space="preserve">was performed in 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N</w:t>
      </w:r>
      <w:bookmarkStart w:id="0" w:name="_GoBack"/>
      <w:bookmarkEnd w:id="0"/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PAIRS </w:t>
      </w:r>
      <w:r w:rsidRPr="00B541F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nonparametric prediction, activation, influence, and reproducibility resampling)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 optimize the cerebellar reference region-of-interest (ROI)</w:t>
      </w:r>
      <w:r w:rsidRPr="00B541F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1C43BD" w:rsidRPr="00B541F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o achieve this, </w:t>
      </w:r>
      <w:r w:rsidRPr="00B541F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PAIRS was trained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on </w:t>
      </w:r>
      <w:r w:rsidRPr="00B541FF">
        <w:rPr>
          <w:rFonts w:ascii="Arial" w:hAnsi="Arial" w:cs="Arial"/>
          <w:bCs/>
          <w:sz w:val="22"/>
          <w:szCs w:val="22"/>
          <w:vertAlign w:val="superscript"/>
        </w:rPr>
        <w:t>18</w:t>
      </w:r>
      <w:r w:rsidRPr="00B541FF">
        <w:rPr>
          <w:rFonts w:ascii="Arial" w:hAnsi="Arial" w:cs="Arial"/>
          <w:bCs/>
          <w:sz w:val="22"/>
          <w:szCs w:val="22"/>
        </w:rPr>
        <w:t>F</w:t>
      </w:r>
      <w:r w:rsidRPr="00B541FF">
        <w:rPr>
          <w:rFonts w:ascii="Arial" w:hAnsi="Arial" w:cs="Arial"/>
          <w:color w:val="212121"/>
          <w:sz w:val="22"/>
          <w:szCs w:val="22"/>
          <w:shd w:val="clear" w:color="auto" w:fill="FFFFFF"/>
        </w:rPr>
        <w:t>-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FES PET images to produce a set of image intensity patterns that best discriminated between pre</w:t>
      </w:r>
      <w:r w:rsidR="001C43BD" w:rsidRPr="00B541FF">
        <w:rPr>
          <w:rFonts w:ascii="Arial" w:hAnsi="Arial" w:cs="Arial"/>
          <w:color w:val="000000" w:themeColor="text1"/>
          <w:sz w:val="22"/>
          <w:szCs w:val="22"/>
        </w:rPr>
        <w:t>-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, peri</w:t>
      </w:r>
      <w:r w:rsidR="001C43BD" w:rsidRPr="00B541FF">
        <w:rPr>
          <w:rFonts w:ascii="Arial" w:hAnsi="Arial" w:cs="Arial"/>
          <w:color w:val="000000" w:themeColor="text1"/>
          <w:sz w:val="22"/>
          <w:szCs w:val="22"/>
        </w:rPr>
        <w:t>-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, and post-menopausal classes. </w:t>
      </w:r>
      <w:r w:rsidR="001C43BD" w:rsidRPr="00B541FF">
        <w:rPr>
          <w:rFonts w:ascii="Arial" w:hAnsi="Arial" w:cs="Arial"/>
          <w:color w:val="000000" w:themeColor="text1"/>
          <w:sz w:val="22"/>
          <w:szCs w:val="22"/>
        </w:rPr>
        <w:t>In NPAIRS,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the patterns that differentiate classes show both relative 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 xml:space="preserve">multivariate 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increases and decreases in uptake,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 xml:space="preserve"> as well as no differences</w:t>
      </w:r>
      <w:r w:rsidR="001C43BD" w:rsidRPr="00B541FF">
        <w:rPr>
          <w:rFonts w:ascii="Arial" w:hAnsi="Arial" w:cs="Arial"/>
          <w:color w:val="000000" w:themeColor="text1"/>
          <w:sz w:val="22"/>
          <w:szCs w:val="22"/>
        </w:rPr>
        <w:t>. This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can be used to identify potential reference regions, e.g. clusters that are opposite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 xml:space="preserve"> to or independent of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target signal, therefore offering the greatest inter-class discrimination for reference normalization. </w:t>
      </w:r>
    </w:p>
    <w:p w14:paraId="7CF4F4E7" w14:textId="0E668A4A" w:rsidR="00146B45" w:rsidRPr="00B541FF" w:rsidRDefault="001C43BD" w:rsidP="001C43BD">
      <w:pPr>
        <w:spacing w:after="120"/>
        <w:rPr>
          <w:rFonts w:ascii="Arial" w:hAnsi="Arial" w:cs="Arial"/>
          <w:sz w:val="22"/>
          <w:szCs w:val="22"/>
        </w:rPr>
      </w:pPr>
      <w:r w:rsidRPr="00B541FF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The pattern of voxel intensities that is increasingly expressed by 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menopause stage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as identified by NPAIRS is shown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, where 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voxels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in red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represent increasing 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  <w:vertAlign w:val="superscript"/>
        </w:rPr>
        <w:t>18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F-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FES uptake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,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and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those in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blue represent preserved or decreased intensity (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e.g., 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a lack of 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differences in 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  <w:vertAlign w:val="superscript"/>
        </w:rPr>
        <w:t>18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F-FES uptake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) relative to whole brain.</w:t>
      </w:r>
      <w:r w:rsidR="00146B45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</w:t>
      </w:r>
      <w:r w:rsidR="006D19C0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CV scores are displayed using color-coded scales with positive (red) and negative (blue) values, respectively. These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regions correspond to </w:t>
      </w:r>
      <w:r w:rsidR="006D19C0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those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reported in the literature as having greater and lower levels of </w:t>
      </w:r>
      <w:r w:rsidR="006A3842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ER-</w:t>
      </w:r>
      <w:r w:rsidR="00987619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>alpha, respectively.</w:t>
      </w:r>
      <w:r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 </w:t>
      </w:r>
      <w:r w:rsidR="006D19C0" w:rsidRPr="00B541FF">
        <w:rPr>
          <w:rFonts w:ascii="Arial" w:eastAsia="Times New Roman" w:hAnsi="Arial" w:cs="Arial"/>
          <w:color w:val="242424"/>
          <w:sz w:val="22"/>
          <w:szCs w:val="22"/>
          <w:shd w:val="clear" w:color="auto" w:fill="FFFFFF"/>
        </w:rPr>
        <w:t xml:space="preserve">Specifically for the cerebellum, </w:t>
      </w:r>
      <w:r w:rsidR="006A3842" w:rsidRPr="00B541FF">
        <w:rPr>
          <w:rFonts w:ascii="Arial" w:hAnsi="Arial" w:cs="Arial"/>
          <w:color w:val="000000" w:themeColor="text1"/>
          <w:sz w:val="22"/>
          <w:szCs w:val="22"/>
        </w:rPr>
        <w:t>NPAIRS</w:t>
      </w:r>
      <w:r w:rsidR="00BD7B3D" w:rsidRPr="00B541FF">
        <w:rPr>
          <w:rFonts w:ascii="Arial" w:hAnsi="Arial" w:cs="Arial"/>
          <w:color w:val="000000" w:themeColor="text1"/>
          <w:sz w:val="22"/>
          <w:szCs w:val="22"/>
        </w:rPr>
        <w:t xml:space="preserve"> identified </w:t>
      </w:r>
      <w:r w:rsidR="00146B45" w:rsidRPr="00B541FF">
        <w:rPr>
          <w:rFonts w:ascii="Arial" w:hAnsi="Arial" w:cs="Arial"/>
          <w:color w:val="000000" w:themeColor="text1"/>
          <w:sz w:val="22"/>
          <w:szCs w:val="22"/>
        </w:rPr>
        <w:t xml:space="preserve">tissue including </w:t>
      </w:r>
      <w:r w:rsidR="00BD7B3D" w:rsidRPr="00B541FF">
        <w:rPr>
          <w:rFonts w:ascii="Arial" w:hAnsi="Arial" w:cs="Arial"/>
          <w:color w:val="000000" w:themeColor="text1"/>
          <w:sz w:val="22"/>
          <w:szCs w:val="22"/>
        </w:rPr>
        <w:t xml:space="preserve">the inferior portion of cerebellar crus II gray matter as a suitable reference region for normalization of </w:t>
      </w:r>
      <w:r w:rsidR="00BD7B3D" w:rsidRPr="00B541FF">
        <w:rPr>
          <w:rFonts w:ascii="Arial" w:hAnsi="Arial" w:cs="Arial"/>
          <w:bCs/>
          <w:sz w:val="22"/>
          <w:szCs w:val="22"/>
          <w:vertAlign w:val="superscript"/>
        </w:rPr>
        <w:t>18</w:t>
      </w:r>
      <w:r w:rsidR="00BD7B3D" w:rsidRPr="00B541FF">
        <w:rPr>
          <w:rFonts w:ascii="Arial" w:hAnsi="Arial" w:cs="Arial"/>
          <w:bCs/>
          <w:sz w:val="22"/>
          <w:szCs w:val="22"/>
        </w:rPr>
        <w:t>F</w:t>
      </w:r>
      <w:r w:rsidR="00BD7B3D" w:rsidRPr="00B541FF">
        <w:rPr>
          <w:rFonts w:ascii="Arial" w:hAnsi="Arial" w:cs="Arial"/>
          <w:color w:val="212121"/>
          <w:sz w:val="22"/>
          <w:szCs w:val="22"/>
          <w:shd w:val="clear" w:color="auto" w:fill="FFFFFF"/>
        </w:rPr>
        <w:t>-F</w:t>
      </w:r>
      <w:r w:rsidR="00BD7B3D" w:rsidRPr="00B541FF">
        <w:rPr>
          <w:rFonts w:ascii="Arial" w:hAnsi="Arial" w:cs="Arial"/>
          <w:sz w:val="22"/>
          <w:szCs w:val="22"/>
        </w:rPr>
        <w:t>ES data</w:t>
      </w:r>
      <w:r w:rsidR="006A3842" w:rsidRPr="00B541FF">
        <w:rPr>
          <w:rFonts w:ascii="Arial" w:hAnsi="Arial" w:cs="Arial"/>
          <w:sz w:val="22"/>
          <w:szCs w:val="22"/>
        </w:rPr>
        <w:t>, as t</w:t>
      </w:r>
      <w:r w:rsidR="00BD7B3D" w:rsidRPr="00B541FF">
        <w:rPr>
          <w:rFonts w:ascii="Arial" w:hAnsi="Arial" w:cs="Arial"/>
          <w:sz w:val="22"/>
          <w:szCs w:val="22"/>
        </w:rPr>
        <w:t>his portion of the cerebellum exhibited</w:t>
      </w:r>
      <w:r w:rsidR="00BD7B3D" w:rsidRPr="00B541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D19C0" w:rsidRPr="00B541FF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BD7B3D" w:rsidRPr="00B541FF">
        <w:rPr>
          <w:rFonts w:ascii="Arial" w:hAnsi="Arial" w:cs="Arial"/>
          <w:color w:val="000000" w:themeColor="text1"/>
          <w:sz w:val="22"/>
          <w:szCs w:val="22"/>
        </w:rPr>
        <w:t>low</w:t>
      </w:r>
      <w:r w:rsidR="006D19C0" w:rsidRPr="00B541FF">
        <w:rPr>
          <w:rFonts w:ascii="Arial" w:hAnsi="Arial" w:cs="Arial"/>
          <w:color w:val="000000" w:themeColor="text1"/>
          <w:sz w:val="22"/>
          <w:szCs w:val="22"/>
        </w:rPr>
        <w:t>est</w:t>
      </w:r>
      <w:r w:rsidR="00BD7B3D" w:rsidRPr="00B541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D7B3D" w:rsidRPr="00B541FF">
        <w:rPr>
          <w:rFonts w:ascii="Arial" w:hAnsi="Arial" w:cs="Arial"/>
          <w:sz w:val="22"/>
          <w:szCs w:val="22"/>
        </w:rPr>
        <w:t>ER binding and relative invariance across menopause statuses. Both are pre-requisites for data normalization.</w:t>
      </w:r>
    </w:p>
    <w:p w14:paraId="17DB4EF2" w14:textId="7C3D895E" w:rsidR="0021779C" w:rsidRDefault="00BD7B3D" w:rsidP="001C43BD">
      <w:pPr>
        <w:spacing w:after="120"/>
      </w:pPr>
      <w:r w:rsidRPr="00B541FF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541FF">
        <w:rPr>
          <w:rFonts w:ascii="Arial" w:hAnsi="Arial" w:cs="Arial"/>
          <w:sz w:val="22"/>
          <w:szCs w:val="22"/>
        </w:rPr>
        <w:t xml:space="preserve">NPAIRS was then used to identify and distance the cerebellar ROI boundaries from locations where on-target and/or off-target uptake were prominent. The reference region was thus refined by </w:t>
      </w:r>
      <w:r w:rsidR="00B06980" w:rsidRPr="00B541FF">
        <w:rPr>
          <w:rFonts w:ascii="Arial" w:hAnsi="Arial" w:cs="Arial"/>
          <w:sz w:val="22"/>
          <w:szCs w:val="22"/>
        </w:rPr>
        <w:t xml:space="preserve">slight </w:t>
      </w:r>
      <w:r w:rsidRPr="00B541FF">
        <w:rPr>
          <w:rFonts w:ascii="Arial" w:hAnsi="Arial" w:cs="Arial"/>
          <w:sz w:val="22"/>
          <w:szCs w:val="22"/>
        </w:rPr>
        <w:t>ero</w:t>
      </w:r>
      <w:r w:rsidR="00B06980" w:rsidRPr="00B541FF">
        <w:rPr>
          <w:rFonts w:ascii="Arial" w:hAnsi="Arial" w:cs="Arial"/>
          <w:sz w:val="22"/>
          <w:szCs w:val="22"/>
        </w:rPr>
        <w:t>sion of</w:t>
      </w:r>
      <w:r w:rsidRPr="00B541FF">
        <w:rPr>
          <w:rFonts w:ascii="Arial" w:hAnsi="Arial" w:cs="Arial"/>
          <w:sz w:val="22"/>
          <w:szCs w:val="22"/>
        </w:rPr>
        <w:t xml:space="preserve"> voxels from superior, anterior and inferior slice voxels from the boundaries with neighboring regions: (</w:t>
      </w:r>
      <w:proofErr w:type="spellStart"/>
      <w:r w:rsidRPr="00B541FF">
        <w:rPr>
          <w:rFonts w:ascii="Arial" w:hAnsi="Arial" w:cs="Arial"/>
          <w:sz w:val="22"/>
          <w:szCs w:val="22"/>
        </w:rPr>
        <w:t>i</w:t>
      </w:r>
      <w:proofErr w:type="spellEnd"/>
      <w:r w:rsidRPr="00B541FF">
        <w:rPr>
          <w:rFonts w:ascii="Arial" w:hAnsi="Arial" w:cs="Arial"/>
          <w:sz w:val="22"/>
          <w:szCs w:val="22"/>
        </w:rPr>
        <w:t>) superior voxels were removed to increase distance from occipital cortex where signal spill-in could occur; (ii) anterior voxels were removed to avoid cerebellar white matter as well as portions of cerebellar cortex where inter-subject variability is greater; and (iii) inferior slices were removed due to technical variability that occurs in those slices regardless of PET tracer. Panel</w:t>
      </w:r>
      <w:r w:rsidRPr="00B541FF">
        <w:rPr>
          <w:rFonts w:ascii="Arial" w:hAnsi="Arial" w:cs="Arial"/>
          <w:b/>
          <w:bCs/>
          <w:sz w:val="22"/>
          <w:szCs w:val="22"/>
        </w:rPr>
        <w:t xml:space="preserve"> (B) </w:t>
      </w:r>
      <w:r w:rsidRPr="00B541FF">
        <w:rPr>
          <w:rFonts w:ascii="Arial" w:hAnsi="Arial" w:cs="Arial"/>
          <w:sz w:val="22"/>
          <w:szCs w:val="22"/>
        </w:rPr>
        <w:t>illustrates the final reference region overlaid on a MRI template tissue probability map. The reduction in volume of the reference region did not increase signal variability</w:t>
      </w:r>
      <w:r w:rsidR="00B06980" w:rsidRPr="00B541FF">
        <w:rPr>
          <w:rFonts w:ascii="Arial" w:hAnsi="Arial" w:cs="Arial"/>
          <w:sz w:val="22"/>
          <w:szCs w:val="22"/>
        </w:rPr>
        <w:t>,</w:t>
      </w:r>
      <w:r w:rsidRPr="00B541FF">
        <w:rPr>
          <w:rFonts w:ascii="Arial" w:hAnsi="Arial" w:cs="Arial"/>
          <w:sz w:val="22"/>
          <w:szCs w:val="22"/>
        </w:rPr>
        <w:t xml:space="preserve"> and values were similar but slightly reduced in the most eroded </w:t>
      </w:r>
      <w:r w:rsidRPr="00B541FF">
        <w:rPr>
          <w:rFonts w:ascii="Arial" w:hAnsi="Arial" w:cs="Arial"/>
          <w:sz w:val="22"/>
          <w:szCs w:val="22"/>
        </w:rPr>
        <w:lastRenderedPageBreak/>
        <w:t xml:space="preserve">version. This suggests a reduction in signal spill-in or inclusion of voxels affected by the presence of </w:t>
      </w:r>
      <w:r w:rsidR="00891CDC" w:rsidRPr="00B541FF">
        <w:rPr>
          <w:rFonts w:ascii="Arial" w:hAnsi="Arial" w:cs="Arial"/>
          <w:sz w:val="22"/>
          <w:szCs w:val="22"/>
        </w:rPr>
        <w:t>ERs</w:t>
      </w:r>
      <w:r w:rsidRPr="00B541FF">
        <w:rPr>
          <w:rFonts w:ascii="Arial" w:hAnsi="Arial" w:cs="Arial"/>
          <w:sz w:val="22"/>
          <w:szCs w:val="22"/>
        </w:rPr>
        <w:t xml:space="preserve">. This 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 xml:space="preserve">reference region was used to account for inter-individual variability in </w:t>
      </w:r>
      <w:r w:rsidRPr="00B541FF">
        <w:rPr>
          <w:rFonts w:ascii="Arial" w:hAnsi="Arial" w:cs="Arial"/>
          <w:bCs/>
          <w:sz w:val="22"/>
          <w:szCs w:val="22"/>
          <w:vertAlign w:val="superscript"/>
        </w:rPr>
        <w:t>18</w:t>
      </w:r>
      <w:r w:rsidRPr="00B541FF">
        <w:rPr>
          <w:rFonts w:ascii="Arial" w:hAnsi="Arial" w:cs="Arial"/>
          <w:bCs/>
          <w:sz w:val="22"/>
          <w:szCs w:val="22"/>
        </w:rPr>
        <w:t>F</w:t>
      </w:r>
      <w:r w:rsidRPr="00B541FF">
        <w:rPr>
          <w:rFonts w:ascii="Arial" w:hAnsi="Arial" w:cs="Arial"/>
          <w:color w:val="212121"/>
          <w:sz w:val="22"/>
          <w:szCs w:val="22"/>
          <w:shd w:val="clear" w:color="auto" w:fill="FFFFFF"/>
        </w:rPr>
        <w:t>-</w:t>
      </w:r>
      <w:r w:rsidRPr="00B541FF">
        <w:rPr>
          <w:rFonts w:ascii="Arial" w:hAnsi="Arial" w:cs="Arial"/>
          <w:color w:val="000000" w:themeColor="text1"/>
          <w:sz w:val="22"/>
          <w:szCs w:val="22"/>
        </w:rPr>
        <w:t>FES uptake in subsequent analyses.</w:t>
      </w:r>
      <w:r w:rsidRPr="00D645A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A271B08" w14:textId="77777777" w:rsidR="0021779C" w:rsidRPr="0021779C" w:rsidRDefault="0021779C" w:rsidP="001C43BD">
      <w:pPr>
        <w:spacing w:after="120"/>
      </w:pPr>
    </w:p>
    <w:sectPr w:rsidR="0021779C" w:rsidRPr="0021779C" w:rsidSect="00DA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0E1E23"/>
    <w:multiLevelType w:val="hybridMultilevel"/>
    <w:tmpl w:val="FE6410B8"/>
    <w:lvl w:ilvl="0" w:tplc="7BC6EF2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9C"/>
    <w:rsid w:val="00037D50"/>
    <w:rsid w:val="000A3A4A"/>
    <w:rsid w:val="000C25A3"/>
    <w:rsid w:val="000D3919"/>
    <w:rsid w:val="00105C6E"/>
    <w:rsid w:val="001262DA"/>
    <w:rsid w:val="001367B9"/>
    <w:rsid w:val="00142B2B"/>
    <w:rsid w:val="00146B45"/>
    <w:rsid w:val="00156202"/>
    <w:rsid w:val="001C43BD"/>
    <w:rsid w:val="001F743B"/>
    <w:rsid w:val="002101CF"/>
    <w:rsid w:val="0021779C"/>
    <w:rsid w:val="00225F4A"/>
    <w:rsid w:val="00253743"/>
    <w:rsid w:val="00282FC7"/>
    <w:rsid w:val="00290DFA"/>
    <w:rsid w:val="002C03B9"/>
    <w:rsid w:val="002C4CEF"/>
    <w:rsid w:val="003417DC"/>
    <w:rsid w:val="00343170"/>
    <w:rsid w:val="00354DD2"/>
    <w:rsid w:val="00386F5C"/>
    <w:rsid w:val="00387FD6"/>
    <w:rsid w:val="003964F1"/>
    <w:rsid w:val="003965D2"/>
    <w:rsid w:val="003A669B"/>
    <w:rsid w:val="003F0A68"/>
    <w:rsid w:val="003F2C1A"/>
    <w:rsid w:val="0044782B"/>
    <w:rsid w:val="00464AF2"/>
    <w:rsid w:val="004C1E02"/>
    <w:rsid w:val="004C45EB"/>
    <w:rsid w:val="004D5D75"/>
    <w:rsid w:val="004F7A80"/>
    <w:rsid w:val="00511E17"/>
    <w:rsid w:val="00515067"/>
    <w:rsid w:val="00527EF2"/>
    <w:rsid w:val="00533AF7"/>
    <w:rsid w:val="00562657"/>
    <w:rsid w:val="0061003F"/>
    <w:rsid w:val="0063559B"/>
    <w:rsid w:val="00651076"/>
    <w:rsid w:val="0068594C"/>
    <w:rsid w:val="006A1B05"/>
    <w:rsid w:val="006A3842"/>
    <w:rsid w:val="006B5B78"/>
    <w:rsid w:val="006D0DA0"/>
    <w:rsid w:val="006D19C0"/>
    <w:rsid w:val="006F1538"/>
    <w:rsid w:val="006F7D19"/>
    <w:rsid w:val="007009F1"/>
    <w:rsid w:val="00721778"/>
    <w:rsid w:val="00721C42"/>
    <w:rsid w:val="0072628E"/>
    <w:rsid w:val="00730A59"/>
    <w:rsid w:val="007415D4"/>
    <w:rsid w:val="00767E6C"/>
    <w:rsid w:val="007B3C5A"/>
    <w:rsid w:val="007B5B05"/>
    <w:rsid w:val="007C10E1"/>
    <w:rsid w:val="007D6751"/>
    <w:rsid w:val="00826339"/>
    <w:rsid w:val="00891CDC"/>
    <w:rsid w:val="00895150"/>
    <w:rsid w:val="008E52FB"/>
    <w:rsid w:val="008F101F"/>
    <w:rsid w:val="008F7988"/>
    <w:rsid w:val="009112CE"/>
    <w:rsid w:val="00916A90"/>
    <w:rsid w:val="0092603E"/>
    <w:rsid w:val="0094300D"/>
    <w:rsid w:val="00954143"/>
    <w:rsid w:val="00987619"/>
    <w:rsid w:val="009A5562"/>
    <w:rsid w:val="009C30A6"/>
    <w:rsid w:val="00A059E1"/>
    <w:rsid w:val="00A352A8"/>
    <w:rsid w:val="00A5225F"/>
    <w:rsid w:val="00A57461"/>
    <w:rsid w:val="00A617A8"/>
    <w:rsid w:val="00A62090"/>
    <w:rsid w:val="00AB1953"/>
    <w:rsid w:val="00AE31D9"/>
    <w:rsid w:val="00B06980"/>
    <w:rsid w:val="00B541FF"/>
    <w:rsid w:val="00B777C2"/>
    <w:rsid w:val="00BB6DE2"/>
    <w:rsid w:val="00BC3A79"/>
    <w:rsid w:val="00BD795E"/>
    <w:rsid w:val="00BD7B3D"/>
    <w:rsid w:val="00BE6570"/>
    <w:rsid w:val="00C10696"/>
    <w:rsid w:val="00C25CD6"/>
    <w:rsid w:val="00C8169C"/>
    <w:rsid w:val="00CD40EE"/>
    <w:rsid w:val="00CD59DF"/>
    <w:rsid w:val="00CE2F44"/>
    <w:rsid w:val="00D03827"/>
    <w:rsid w:val="00D23D1F"/>
    <w:rsid w:val="00D56E26"/>
    <w:rsid w:val="00D71861"/>
    <w:rsid w:val="00D951C8"/>
    <w:rsid w:val="00DA4E96"/>
    <w:rsid w:val="00DB0AB1"/>
    <w:rsid w:val="00E00D17"/>
    <w:rsid w:val="00E05371"/>
    <w:rsid w:val="00E33F20"/>
    <w:rsid w:val="00E3596F"/>
    <w:rsid w:val="00E935CD"/>
    <w:rsid w:val="00E936A7"/>
    <w:rsid w:val="00EE5268"/>
    <w:rsid w:val="00EF7E91"/>
    <w:rsid w:val="00F243F6"/>
    <w:rsid w:val="00F31587"/>
    <w:rsid w:val="00F430A4"/>
    <w:rsid w:val="00F435BA"/>
    <w:rsid w:val="00F520F5"/>
    <w:rsid w:val="00F6538C"/>
    <w:rsid w:val="00FB1D1A"/>
    <w:rsid w:val="00FB2283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4A11"/>
  <w14:defaultImageDpi w14:val="32767"/>
  <w15:chartTrackingRefBased/>
  <w15:docId w15:val="{ACA452BA-631C-004C-A8FB-208306F4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7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77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1779C"/>
    <w:pPr>
      <w:spacing w:before="100" w:beforeAutospacing="1" w:after="100" w:afterAutospacing="1"/>
      <w:ind w:left="288" w:hanging="288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876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Kiruthika S</cp:lastModifiedBy>
  <cp:revision>13</cp:revision>
  <dcterms:created xsi:type="dcterms:W3CDTF">2022-10-27T12:23:00Z</dcterms:created>
  <dcterms:modified xsi:type="dcterms:W3CDTF">2024-05-22T03:12:00Z</dcterms:modified>
</cp:coreProperties>
</file>